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CC62B" w14:textId="41492C45" w:rsidR="00ED4FBD" w:rsidRDefault="00A25811" w:rsidP="0003672B">
      <w:pPr>
        <w:spacing w:line="480" w:lineRule="auto"/>
        <w:outlineLvl w:val="0"/>
        <w:rPr>
          <w:rStyle w:val="Strong"/>
          <w:b w:val="0"/>
          <w:bCs w:val="0"/>
          <w:sz w:val="24"/>
          <w:szCs w:val="24"/>
        </w:rPr>
      </w:pPr>
      <w:bookmarkStart w:id="0" w:name="_GoBack"/>
      <w:r>
        <w:rPr>
          <w:rStyle w:val="Strong"/>
          <w:b w:val="0"/>
          <w:bCs w:val="0"/>
          <w:sz w:val="24"/>
          <w:szCs w:val="24"/>
        </w:rPr>
        <w:t>A</w:t>
      </w:r>
      <w:r w:rsidR="009841B3">
        <w:rPr>
          <w:rStyle w:val="Strong"/>
          <w:b w:val="0"/>
          <w:bCs w:val="0"/>
          <w:sz w:val="24"/>
          <w:szCs w:val="24"/>
        </w:rPr>
        <w:t>dditional F</w:t>
      </w:r>
      <w:r w:rsidR="0003672B" w:rsidRPr="0003672B">
        <w:rPr>
          <w:rStyle w:val="Strong"/>
          <w:b w:val="0"/>
          <w:bCs w:val="0"/>
          <w:sz w:val="24"/>
          <w:szCs w:val="24"/>
        </w:rPr>
        <w:t xml:space="preserve">ile 1: </w:t>
      </w:r>
      <w:r w:rsidR="00ED4FBD">
        <w:rPr>
          <w:rStyle w:val="Strong"/>
          <w:b w:val="0"/>
          <w:bCs w:val="0"/>
          <w:sz w:val="24"/>
          <w:szCs w:val="24"/>
        </w:rPr>
        <w:t>Tables</w:t>
      </w:r>
    </w:p>
    <w:p w14:paraId="0E9247AA" w14:textId="6B22CD59" w:rsidR="0003672B" w:rsidRPr="0003672B" w:rsidRDefault="0032508A" w:rsidP="0003672B">
      <w:pPr>
        <w:spacing w:line="480" w:lineRule="auto"/>
        <w:outlineLvl w:val="0"/>
        <w:rPr>
          <w:rStyle w:val="Strong"/>
          <w:b w:val="0"/>
          <w:bCs w:val="0"/>
          <w:sz w:val="24"/>
          <w:szCs w:val="24"/>
        </w:rPr>
      </w:pPr>
      <w:r w:rsidRPr="0003672B">
        <w:rPr>
          <w:rStyle w:val="Strong"/>
          <w:b w:val="0"/>
          <w:bCs w:val="0"/>
          <w:sz w:val="24"/>
          <w:szCs w:val="24"/>
        </w:rPr>
        <w:t>Table S1</w:t>
      </w:r>
      <w:r w:rsidR="0003672B">
        <w:rPr>
          <w:rStyle w:val="Strong"/>
          <w:b w:val="0"/>
          <w:bCs w:val="0"/>
          <w:sz w:val="24"/>
          <w:szCs w:val="24"/>
        </w:rPr>
        <w:t>.</w:t>
      </w:r>
    </w:p>
    <w:p w14:paraId="76A1D7E2" w14:textId="2F7A23D6" w:rsidR="0032508A" w:rsidRPr="00E04B62" w:rsidRDefault="0032508A" w:rsidP="0032508A">
      <w:pPr>
        <w:outlineLvl w:val="0"/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>PTSD symptom severity per treatment type at pre</w:t>
      </w:r>
      <w:r w:rsidR="00DF60BF">
        <w:rPr>
          <w:rFonts w:cs="Times New Roman"/>
          <w:i/>
          <w:iCs/>
          <w:sz w:val="24"/>
          <w:szCs w:val="24"/>
        </w:rPr>
        <w:t>-</w:t>
      </w:r>
      <w:r>
        <w:rPr>
          <w:rFonts w:cs="Times New Roman"/>
          <w:i/>
          <w:iCs/>
          <w:sz w:val="24"/>
          <w:szCs w:val="24"/>
        </w:rPr>
        <w:t xml:space="preserve"> and post</w:t>
      </w:r>
      <w:r w:rsidR="00DF60BF">
        <w:rPr>
          <w:rFonts w:cs="Times New Roman"/>
          <w:i/>
          <w:iCs/>
          <w:sz w:val="24"/>
          <w:szCs w:val="24"/>
        </w:rPr>
        <w:t>-</w:t>
      </w:r>
      <w:r>
        <w:rPr>
          <w:rFonts w:cs="Times New Roman"/>
          <w:i/>
          <w:iCs/>
          <w:sz w:val="24"/>
          <w:szCs w:val="24"/>
        </w:rPr>
        <w:t>treatment</w:t>
      </w:r>
    </w:p>
    <w:p w14:paraId="39E3F51C" w14:textId="77777777" w:rsidR="0032508A" w:rsidRPr="00CA53AB" w:rsidRDefault="0032508A" w:rsidP="0032508A">
      <w:pPr>
        <w:outlineLvl w:val="0"/>
        <w:rPr>
          <w:rFonts w:cs="Times New Roman"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46"/>
        <w:gridCol w:w="1347"/>
        <w:gridCol w:w="1346"/>
        <w:gridCol w:w="1347"/>
        <w:gridCol w:w="987"/>
      </w:tblGrid>
      <w:tr w:rsidR="0032508A" w:rsidRPr="00525612" w14:paraId="33B03238" w14:textId="77777777" w:rsidTr="00167354">
        <w:tc>
          <w:tcPr>
            <w:tcW w:w="2127" w:type="dxa"/>
            <w:tcBorders>
              <w:top w:val="single" w:sz="4" w:space="0" w:color="auto"/>
            </w:tcBorders>
          </w:tcPr>
          <w:p w14:paraId="794F61CB" w14:textId="77777777" w:rsidR="0032508A" w:rsidRPr="00E10AD5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E10AD5">
              <w:rPr>
                <w:rFonts w:asciiTheme="majorBidi" w:hAnsiTheme="majorBidi" w:cstheme="majorBidi"/>
                <w:sz w:val="24"/>
                <w:szCs w:val="24"/>
                <w:u w:val="single"/>
              </w:rPr>
              <w:t>Treatment typ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7567ABF1" w14:textId="5D6F9F5A" w:rsidR="0032508A" w:rsidRPr="00C36169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>Pre</w:t>
            </w:r>
            <w:r w:rsidR="000D53AD">
              <w:rPr>
                <w:rFonts w:asciiTheme="majorBidi" w:hAnsiTheme="majorBidi" w:cstheme="majorBidi"/>
                <w:sz w:val="24"/>
                <w:szCs w:val="24"/>
                <w:u w:val="single"/>
              </w:rPr>
              <w:t>-t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>reatmen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253C3EDA" w14:textId="1E411FFB" w:rsidR="0032508A" w:rsidRPr="00C36169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>Post</w:t>
            </w:r>
            <w:r w:rsidR="000D53AD">
              <w:rPr>
                <w:rFonts w:asciiTheme="majorBidi" w:hAnsiTheme="majorBidi" w:cstheme="majorBidi"/>
                <w:sz w:val="24"/>
                <w:szCs w:val="24"/>
                <w:u w:val="single"/>
              </w:rPr>
              <w:t>-t</w:t>
            </w:r>
            <w:r>
              <w:rPr>
                <w:rFonts w:asciiTheme="majorBidi" w:hAnsiTheme="majorBidi" w:cstheme="majorBidi"/>
                <w:sz w:val="24"/>
                <w:szCs w:val="24"/>
                <w:u w:val="single"/>
              </w:rPr>
              <w:t>reatment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344063E" w14:textId="77777777" w:rsidR="0032508A" w:rsidRPr="00DB2F9E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 xml:space="preserve">P </w:t>
            </w:r>
            <w:r w:rsidRPr="00DB2F9E">
              <w:rPr>
                <w:rFonts w:asciiTheme="majorBidi" w:hAnsiTheme="majorBidi" w:cstheme="majorBidi"/>
                <w:sz w:val="24"/>
                <w:szCs w:val="24"/>
                <w:u w:val="single"/>
              </w:rPr>
              <w:t>value</w:t>
            </w:r>
          </w:p>
        </w:tc>
      </w:tr>
      <w:tr w:rsidR="0032508A" w:rsidRPr="00525612" w14:paraId="4B0CDA06" w14:textId="77777777" w:rsidTr="00167354">
        <w:tc>
          <w:tcPr>
            <w:tcW w:w="2127" w:type="dxa"/>
            <w:tcBorders>
              <w:bottom w:val="single" w:sz="4" w:space="0" w:color="auto"/>
            </w:tcBorders>
          </w:tcPr>
          <w:p w14:paraId="098362F1" w14:textId="77777777" w:rsidR="0032508A" w:rsidRPr="00525612" w:rsidRDefault="0032508A" w:rsidP="0016735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Measure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10776DCD" w14:textId="77777777" w:rsidR="0032508A" w:rsidRPr="00C36169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3616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0BC186E" w14:textId="77777777" w:rsidR="0032508A" w:rsidRPr="00C36169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3616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B020E53" w14:textId="77777777" w:rsidR="0032508A" w:rsidRPr="00C36169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3616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8EC623C" w14:textId="77777777" w:rsidR="0032508A" w:rsidRPr="00C36169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3616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F81A111" w14:textId="77777777" w:rsidR="0032508A" w:rsidRPr="00C36169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32508A" w:rsidRPr="00525612" w14:paraId="72B3F9F5" w14:textId="77777777" w:rsidTr="00167354">
        <w:tc>
          <w:tcPr>
            <w:tcW w:w="2127" w:type="dxa"/>
            <w:tcBorders>
              <w:top w:val="single" w:sz="4" w:space="0" w:color="auto"/>
            </w:tcBorders>
          </w:tcPr>
          <w:p w14:paraId="4714F1A5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53AB">
              <w:rPr>
                <w:sz w:val="24"/>
                <w:szCs w:val="24"/>
              </w:rPr>
              <w:t>CBT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9871C23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F4F3259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C4B4CAF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FC9B2F0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7E26119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08A" w:rsidRPr="00525612" w14:paraId="5B2F900D" w14:textId="77777777" w:rsidTr="00167354">
        <w:tc>
          <w:tcPr>
            <w:tcW w:w="2127" w:type="dxa"/>
          </w:tcPr>
          <w:p w14:paraId="7D893232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CAPS</w:t>
            </w:r>
          </w:p>
        </w:tc>
        <w:tc>
          <w:tcPr>
            <w:tcW w:w="1346" w:type="dxa"/>
          </w:tcPr>
          <w:p w14:paraId="1357B4A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48</w:t>
            </w:r>
          </w:p>
        </w:tc>
        <w:tc>
          <w:tcPr>
            <w:tcW w:w="1347" w:type="dxa"/>
          </w:tcPr>
          <w:p w14:paraId="26BA5AB0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27</w:t>
            </w:r>
          </w:p>
        </w:tc>
        <w:tc>
          <w:tcPr>
            <w:tcW w:w="1346" w:type="dxa"/>
          </w:tcPr>
          <w:p w14:paraId="5635DA9E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31</w:t>
            </w:r>
          </w:p>
        </w:tc>
        <w:tc>
          <w:tcPr>
            <w:tcW w:w="1347" w:type="dxa"/>
          </w:tcPr>
          <w:p w14:paraId="6B10C094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64</w:t>
            </w:r>
          </w:p>
        </w:tc>
        <w:tc>
          <w:tcPr>
            <w:tcW w:w="987" w:type="dxa"/>
          </w:tcPr>
          <w:p w14:paraId="7CB8DE2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10DD065C" w14:textId="77777777" w:rsidTr="00167354">
        <w:tc>
          <w:tcPr>
            <w:tcW w:w="2127" w:type="dxa"/>
            <w:tcBorders>
              <w:bottom w:val="single" w:sz="4" w:space="0" w:color="auto"/>
            </w:tcBorders>
          </w:tcPr>
          <w:p w14:paraId="4AB635BD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PCL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B38668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0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DC24533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21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0E58E8B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.70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19A3C3D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8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505F6E2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0A9BD92C" w14:textId="77777777" w:rsidTr="00167354">
        <w:tc>
          <w:tcPr>
            <w:tcW w:w="2127" w:type="dxa"/>
            <w:tcBorders>
              <w:top w:val="single" w:sz="4" w:space="0" w:color="auto"/>
            </w:tcBorders>
          </w:tcPr>
          <w:p w14:paraId="0A49AB20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53AB">
              <w:rPr>
                <w:sz w:val="24"/>
                <w:szCs w:val="24"/>
              </w:rPr>
              <w:t>TF-GT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4736AAD7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744C722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449832B3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DDDE495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496DCA7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08A" w:rsidRPr="00525612" w14:paraId="6D2D3A12" w14:textId="77777777" w:rsidTr="00167354">
        <w:tc>
          <w:tcPr>
            <w:tcW w:w="2127" w:type="dxa"/>
          </w:tcPr>
          <w:p w14:paraId="17E7330C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CAPS</w:t>
            </w:r>
          </w:p>
        </w:tc>
        <w:tc>
          <w:tcPr>
            <w:tcW w:w="1346" w:type="dxa"/>
          </w:tcPr>
          <w:p w14:paraId="1B9E007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.22</w:t>
            </w:r>
          </w:p>
        </w:tc>
        <w:tc>
          <w:tcPr>
            <w:tcW w:w="1347" w:type="dxa"/>
          </w:tcPr>
          <w:p w14:paraId="1784BC69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59</w:t>
            </w:r>
          </w:p>
        </w:tc>
        <w:tc>
          <w:tcPr>
            <w:tcW w:w="1346" w:type="dxa"/>
          </w:tcPr>
          <w:p w14:paraId="5A3CC031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36</w:t>
            </w:r>
          </w:p>
        </w:tc>
        <w:tc>
          <w:tcPr>
            <w:tcW w:w="1347" w:type="dxa"/>
          </w:tcPr>
          <w:p w14:paraId="67A5EC8B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76</w:t>
            </w:r>
          </w:p>
        </w:tc>
        <w:tc>
          <w:tcPr>
            <w:tcW w:w="987" w:type="dxa"/>
          </w:tcPr>
          <w:p w14:paraId="63707B0B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72E938CB" w14:textId="77777777" w:rsidTr="00167354">
        <w:tc>
          <w:tcPr>
            <w:tcW w:w="2127" w:type="dxa"/>
            <w:tcBorders>
              <w:bottom w:val="single" w:sz="4" w:space="0" w:color="auto"/>
            </w:tcBorders>
          </w:tcPr>
          <w:p w14:paraId="7B19C603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PCL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26CE5C80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3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5BF5445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37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2810B6A1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42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43B16FB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6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9ED6285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06002953" w14:textId="77777777" w:rsidTr="00167354">
        <w:tc>
          <w:tcPr>
            <w:tcW w:w="2127" w:type="dxa"/>
            <w:tcBorders>
              <w:top w:val="single" w:sz="4" w:space="0" w:color="auto"/>
            </w:tcBorders>
          </w:tcPr>
          <w:p w14:paraId="7834B196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53AB">
              <w:rPr>
                <w:sz w:val="24"/>
                <w:szCs w:val="24"/>
              </w:rPr>
              <w:t>PDT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88DD2C9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3DC3646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21AD953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B0FF9FA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EF5C7D7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08A" w:rsidRPr="00525612" w14:paraId="2A76133E" w14:textId="77777777" w:rsidTr="00167354">
        <w:tc>
          <w:tcPr>
            <w:tcW w:w="2127" w:type="dxa"/>
          </w:tcPr>
          <w:p w14:paraId="4F3DFAB1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CAPS</w:t>
            </w:r>
          </w:p>
        </w:tc>
        <w:tc>
          <w:tcPr>
            <w:tcW w:w="1346" w:type="dxa"/>
          </w:tcPr>
          <w:p w14:paraId="17C7323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71</w:t>
            </w:r>
          </w:p>
        </w:tc>
        <w:tc>
          <w:tcPr>
            <w:tcW w:w="1347" w:type="dxa"/>
          </w:tcPr>
          <w:p w14:paraId="4FDE409F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72</w:t>
            </w:r>
          </w:p>
        </w:tc>
        <w:tc>
          <w:tcPr>
            <w:tcW w:w="1346" w:type="dxa"/>
          </w:tcPr>
          <w:p w14:paraId="1C61E90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83</w:t>
            </w:r>
          </w:p>
        </w:tc>
        <w:tc>
          <w:tcPr>
            <w:tcW w:w="1347" w:type="dxa"/>
          </w:tcPr>
          <w:p w14:paraId="7335A681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81</w:t>
            </w:r>
          </w:p>
        </w:tc>
        <w:tc>
          <w:tcPr>
            <w:tcW w:w="987" w:type="dxa"/>
          </w:tcPr>
          <w:p w14:paraId="6C419174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42A257A7" w14:textId="77777777" w:rsidTr="00167354">
        <w:tc>
          <w:tcPr>
            <w:tcW w:w="2127" w:type="dxa"/>
            <w:tcBorders>
              <w:bottom w:val="single" w:sz="4" w:space="0" w:color="auto"/>
            </w:tcBorders>
          </w:tcPr>
          <w:p w14:paraId="0ECCEDFE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PCL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6D2F327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23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5C6FCC1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96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DDB4CEE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.5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12337FA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4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F2752DB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71BBF214" w14:textId="77777777" w:rsidTr="00167354">
        <w:tc>
          <w:tcPr>
            <w:tcW w:w="2127" w:type="dxa"/>
            <w:tcBorders>
              <w:top w:val="single" w:sz="4" w:space="0" w:color="auto"/>
            </w:tcBorders>
          </w:tcPr>
          <w:p w14:paraId="69096F11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53AB">
              <w:rPr>
                <w:sz w:val="24"/>
                <w:szCs w:val="24"/>
              </w:rPr>
              <w:t>PGT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29F6D15E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CCAD617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C84337C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6B7CABA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3E921A2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08A" w:rsidRPr="00525612" w14:paraId="4DFDBB16" w14:textId="77777777" w:rsidTr="00167354">
        <w:tc>
          <w:tcPr>
            <w:tcW w:w="2127" w:type="dxa"/>
          </w:tcPr>
          <w:p w14:paraId="5242EC3D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CAPS</w:t>
            </w:r>
          </w:p>
        </w:tc>
        <w:tc>
          <w:tcPr>
            <w:tcW w:w="1346" w:type="dxa"/>
          </w:tcPr>
          <w:p w14:paraId="6C6DCD7A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.77</w:t>
            </w:r>
          </w:p>
        </w:tc>
        <w:tc>
          <w:tcPr>
            <w:tcW w:w="1347" w:type="dxa"/>
          </w:tcPr>
          <w:p w14:paraId="4B70C20C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94</w:t>
            </w:r>
          </w:p>
        </w:tc>
        <w:tc>
          <w:tcPr>
            <w:tcW w:w="1346" w:type="dxa"/>
          </w:tcPr>
          <w:p w14:paraId="3FD12299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.67</w:t>
            </w:r>
          </w:p>
        </w:tc>
        <w:tc>
          <w:tcPr>
            <w:tcW w:w="1347" w:type="dxa"/>
          </w:tcPr>
          <w:p w14:paraId="5529120F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29</w:t>
            </w:r>
          </w:p>
        </w:tc>
        <w:tc>
          <w:tcPr>
            <w:tcW w:w="987" w:type="dxa"/>
          </w:tcPr>
          <w:p w14:paraId="23A6B86C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04AD091B" w14:textId="77777777" w:rsidTr="00167354">
        <w:tc>
          <w:tcPr>
            <w:tcW w:w="2127" w:type="dxa"/>
            <w:tcBorders>
              <w:bottom w:val="single" w:sz="4" w:space="0" w:color="auto"/>
            </w:tcBorders>
          </w:tcPr>
          <w:p w14:paraId="19FF0925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PCL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80E9539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33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27FA22C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84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57D2C21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75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E12C607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9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143E4CA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7D33ACDD" w14:textId="77777777" w:rsidTr="00167354">
        <w:tc>
          <w:tcPr>
            <w:tcW w:w="2127" w:type="dxa"/>
            <w:tcBorders>
              <w:top w:val="single" w:sz="4" w:space="0" w:color="auto"/>
            </w:tcBorders>
          </w:tcPr>
          <w:p w14:paraId="7D42FD9D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53AB">
              <w:rPr>
                <w:sz w:val="24"/>
                <w:szCs w:val="24"/>
              </w:rPr>
              <w:t>Pharmacotherapy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E0861B4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298FEFE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27B56D9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0BFB75A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5E99631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508A" w:rsidRPr="00525612" w14:paraId="6F509125" w14:textId="77777777" w:rsidTr="00167354">
        <w:tc>
          <w:tcPr>
            <w:tcW w:w="2127" w:type="dxa"/>
          </w:tcPr>
          <w:p w14:paraId="427BA880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CAPS</w:t>
            </w:r>
          </w:p>
        </w:tc>
        <w:tc>
          <w:tcPr>
            <w:tcW w:w="1346" w:type="dxa"/>
          </w:tcPr>
          <w:p w14:paraId="1CFC070D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.75</w:t>
            </w:r>
          </w:p>
        </w:tc>
        <w:tc>
          <w:tcPr>
            <w:tcW w:w="1347" w:type="dxa"/>
          </w:tcPr>
          <w:p w14:paraId="0BA73B51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23</w:t>
            </w:r>
          </w:p>
        </w:tc>
        <w:tc>
          <w:tcPr>
            <w:tcW w:w="1346" w:type="dxa"/>
          </w:tcPr>
          <w:p w14:paraId="299B51BE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.20</w:t>
            </w:r>
          </w:p>
        </w:tc>
        <w:tc>
          <w:tcPr>
            <w:tcW w:w="1347" w:type="dxa"/>
          </w:tcPr>
          <w:p w14:paraId="469BAC2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25</w:t>
            </w:r>
          </w:p>
        </w:tc>
        <w:tc>
          <w:tcPr>
            <w:tcW w:w="987" w:type="dxa"/>
          </w:tcPr>
          <w:p w14:paraId="5D2854F8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  <w:tr w:rsidR="0032508A" w:rsidRPr="00525612" w14:paraId="65885CA1" w14:textId="77777777" w:rsidTr="00167354">
        <w:tc>
          <w:tcPr>
            <w:tcW w:w="2127" w:type="dxa"/>
            <w:tcBorders>
              <w:bottom w:val="single" w:sz="4" w:space="0" w:color="auto"/>
            </w:tcBorders>
          </w:tcPr>
          <w:p w14:paraId="00DD3D98" w14:textId="77777777" w:rsidR="0032508A" w:rsidRPr="00525612" w:rsidRDefault="0032508A" w:rsidP="001673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PCL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2909B27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.23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09D0415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29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2B2618F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.68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055932C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6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DFBF23A" w14:textId="77777777" w:rsidR="0032508A" w:rsidRPr="00525612" w:rsidRDefault="0032508A" w:rsidP="001673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01</w:t>
            </w:r>
          </w:p>
        </w:tc>
      </w:tr>
    </w:tbl>
    <w:p w14:paraId="12064A45" w14:textId="77777777" w:rsidR="0032508A" w:rsidRDefault="0032508A" w:rsidP="0032508A">
      <w:pPr>
        <w:autoSpaceDE w:val="0"/>
        <w:autoSpaceDN w:val="0"/>
        <w:adjustRightInd w:val="0"/>
        <w:rPr>
          <w:rFonts w:cs="Times New Roman"/>
          <w:sz w:val="24"/>
          <w:szCs w:val="24"/>
        </w:rPr>
      </w:pPr>
    </w:p>
    <w:p w14:paraId="165BE128" w14:textId="77777777" w:rsidR="0032508A" w:rsidRPr="00CA53AB" w:rsidRDefault="0032508A" w:rsidP="0032508A">
      <w:pPr>
        <w:autoSpaceDE w:val="0"/>
        <w:autoSpaceDN w:val="0"/>
        <w:adjustRightInd w:val="0"/>
        <w:rPr>
          <w:rFonts w:cs="Times New Roman"/>
          <w:sz w:val="24"/>
          <w:szCs w:val="24"/>
        </w:rPr>
      </w:pPr>
      <w:r w:rsidRPr="00CA53AB">
        <w:rPr>
          <w:rFonts w:cs="Times New Roman"/>
          <w:i/>
          <w:iCs/>
          <w:sz w:val="24"/>
          <w:szCs w:val="24"/>
        </w:rPr>
        <w:t>Note.</w:t>
      </w:r>
      <w:r w:rsidRPr="00CA53AB">
        <w:rPr>
          <w:rFonts w:cs="Times New Roman"/>
          <w:sz w:val="24"/>
          <w:szCs w:val="24"/>
        </w:rPr>
        <w:t xml:space="preserve"> PTSD = Posttraumatic Stress Disorder; CBT = Cognitive Behavior Therapy; TF-GT = Trauma-Focused Group Therapy; PDT = Psychodynamic Therapy; PGT = Psychodynamic Group Therapy; CAPS = </w:t>
      </w:r>
      <w:r w:rsidRPr="00CA53AB">
        <w:rPr>
          <w:rFonts w:cs="Times New Roman"/>
          <w:sz w:val="24"/>
          <w:szCs w:val="24"/>
          <w:lang w:bidi="dv-MV"/>
        </w:rPr>
        <w:t>Clinician Administered PTSD Scale;</w:t>
      </w:r>
      <w:r w:rsidRPr="00CA53AB">
        <w:rPr>
          <w:rFonts w:cs="Times New Roman"/>
          <w:sz w:val="24"/>
          <w:szCs w:val="24"/>
        </w:rPr>
        <w:t xml:space="preserve"> PCL = PTSD Checklist</w:t>
      </w:r>
    </w:p>
    <w:p w14:paraId="4F7515E9" w14:textId="77777777" w:rsidR="0032508A" w:rsidRDefault="0032508A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17C747CD" w14:textId="3089B40D" w:rsidR="00B82041" w:rsidRPr="0003672B" w:rsidRDefault="00B82041" w:rsidP="00B82041">
      <w:pPr>
        <w:spacing w:line="480" w:lineRule="auto"/>
        <w:outlineLvl w:val="0"/>
        <w:rPr>
          <w:rFonts w:cs="Times New Roman"/>
          <w:b/>
          <w:bCs/>
          <w:sz w:val="24"/>
          <w:szCs w:val="24"/>
        </w:rPr>
      </w:pPr>
      <w:r w:rsidRPr="0003672B">
        <w:rPr>
          <w:rFonts w:cs="Times New Roman"/>
          <w:sz w:val="24"/>
          <w:szCs w:val="24"/>
        </w:rPr>
        <w:lastRenderedPageBreak/>
        <w:t>Table S</w:t>
      </w:r>
      <w:r w:rsidR="0032508A" w:rsidRPr="0003672B">
        <w:rPr>
          <w:rFonts w:cs="Times New Roman"/>
          <w:sz w:val="24"/>
          <w:szCs w:val="24"/>
        </w:rPr>
        <w:t>2</w:t>
      </w:r>
      <w:r w:rsidR="0003672B">
        <w:rPr>
          <w:rFonts w:cs="Times New Roman"/>
          <w:sz w:val="24"/>
          <w:szCs w:val="24"/>
        </w:rPr>
        <w:t>.</w:t>
      </w:r>
    </w:p>
    <w:p w14:paraId="531A32FA" w14:textId="33EDC1D0" w:rsidR="00B82041" w:rsidRPr="00B82041" w:rsidRDefault="00B82041" w:rsidP="00B82041">
      <w:pPr>
        <w:outlineLvl w:val="0"/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 xml:space="preserve">Communities detected using the walktrap algorithm </w:t>
      </w:r>
    </w:p>
    <w:p w14:paraId="2F2280CE" w14:textId="77777777" w:rsidR="00B82041" w:rsidRPr="00B82041" w:rsidRDefault="00B82041" w:rsidP="00B82041">
      <w:pPr>
        <w:outlineLvl w:val="0"/>
        <w:rPr>
          <w:rFonts w:cs="Times New Roman"/>
          <w:i/>
          <w:iCs/>
          <w:sz w:val="24"/>
          <w:szCs w:val="24"/>
        </w:rPr>
      </w:pPr>
    </w:p>
    <w:tbl>
      <w:tblPr>
        <w:tblStyle w:val="Tabellenraster1"/>
        <w:tblW w:w="90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441"/>
        <w:gridCol w:w="1514"/>
        <w:gridCol w:w="875"/>
        <w:gridCol w:w="1441"/>
        <w:gridCol w:w="1514"/>
        <w:gridCol w:w="464"/>
        <w:gridCol w:w="464"/>
      </w:tblGrid>
      <w:tr w:rsidR="00B82041" w:rsidRPr="00B82041" w14:paraId="1BF96E15" w14:textId="657692D4" w:rsidTr="00FD34E3">
        <w:trPr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14:paraId="59B42C76" w14:textId="77777777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6A5987" w14:textId="7F4AFB19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B82041">
              <w:rPr>
                <w:sz w:val="22"/>
                <w:szCs w:val="22"/>
              </w:rPr>
              <w:t xml:space="preserve">CAPS 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6C758D65" w14:textId="77777777" w:rsidR="00B82041" w:rsidRPr="00B82041" w:rsidRDefault="00B82041" w:rsidP="00B82041">
            <w:pPr>
              <w:pBdr>
                <w:bottom w:val="none" w:sz="0" w:space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D53D3F" w14:textId="334990C4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B82041">
              <w:rPr>
                <w:sz w:val="22"/>
                <w:szCs w:val="22"/>
              </w:rPr>
              <w:t>PCL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</w:tcPr>
          <w:p w14:paraId="10EBBBAA" w14:textId="77777777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3E8B2AC5" w14:textId="77777777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B82041" w:rsidRPr="00B82041" w14:paraId="5B68B3C2" w14:textId="77777777" w:rsidTr="00B82041">
        <w:trPr>
          <w:jc w:val="center"/>
        </w:trPr>
        <w:tc>
          <w:tcPr>
            <w:tcW w:w="1050" w:type="dxa"/>
            <w:tcBorders>
              <w:bottom w:val="single" w:sz="4" w:space="0" w:color="auto"/>
            </w:tcBorders>
          </w:tcPr>
          <w:p w14:paraId="31367DA5" w14:textId="353E980E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  <w:r w:rsidRPr="00B82041">
              <w:rPr>
                <w:sz w:val="22"/>
                <w:szCs w:val="22"/>
              </w:rPr>
              <w:t>Variabl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127EFAD6" w14:textId="4BBD8870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B82041">
              <w:rPr>
                <w:sz w:val="22"/>
                <w:szCs w:val="22"/>
              </w:rPr>
              <w:t>Pre</w:t>
            </w:r>
            <w:r w:rsidR="000D53AD">
              <w:rPr>
                <w:sz w:val="22"/>
                <w:szCs w:val="22"/>
              </w:rPr>
              <w:t>-</w:t>
            </w:r>
            <w:r w:rsidRPr="00B82041">
              <w:rPr>
                <w:sz w:val="22"/>
                <w:szCs w:val="22"/>
              </w:rPr>
              <w:t>treatmen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C6999B1" w14:textId="41281312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B82041">
              <w:rPr>
                <w:sz w:val="22"/>
                <w:szCs w:val="22"/>
              </w:rPr>
              <w:t>Post</w:t>
            </w:r>
            <w:r w:rsidR="000D53AD">
              <w:rPr>
                <w:sz w:val="22"/>
                <w:szCs w:val="22"/>
              </w:rPr>
              <w:t>-</w:t>
            </w:r>
            <w:r w:rsidRPr="00B82041">
              <w:rPr>
                <w:sz w:val="22"/>
                <w:szCs w:val="22"/>
              </w:rPr>
              <w:t>treatment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42267C90" w14:textId="77777777" w:rsidR="00B82041" w:rsidRPr="00B82041" w:rsidRDefault="00B82041" w:rsidP="00B82041">
            <w:pPr>
              <w:pBdr>
                <w:bottom w:val="none" w:sz="0" w:space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A39ECBF" w14:textId="39705FF9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B82041">
              <w:rPr>
                <w:sz w:val="22"/>
                <w:szCs w:val="22"/>
              </w:rPr>
              <w:t>Pre</w:t>
            </w:r>
            <w:r w:rsidR="000D53AD">
              <w:rPr>
                <w:sz w:val="22"/>
                <w:szCs w:val="22"/>
              </w:rPr>
              <w:t>-</w:t>
            </w:r>
            <w:r w:rsidRPr="00B82041">
              <w:rPr>
                <w:sz w:val="22"/>
                <w:szCs w:val="22"/>
              </w:rPr>
              <w:t>treatmen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B3C463C" w14:textId="271EA368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B82041">
              <w:rPr>
                <w:sz w:val="22"/>
                <w:szCs w:val="22"/>
              </w:rPr>
              <w:t>Post</w:t>
            </w:r>
            <w:r w:rsidR="000D53AD">
              <w:rPr>
                <w:sz w:val="22"/>
                <w:szCs w:val="22"/>
              </w:rPr>
              <w:t>-</w:t>
            </w:r>
            <w:r w:rsidRPr="00B82041">
              <w:rPr>
                <w:sz w:val="22"/>
                <w:szCs w:val="22"/>
              </w:rPr>
              <w:t>treatment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</w:tcPr>
          <w:p w14:paraId="625F4662" w14:textId="77777777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7C1C0E97" w14:textId="77777777" w:rsidR="00B82041" w:rsidRPr="00B82041" w:rsidRDefault="00B82041" w:rsidP="00B8204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3201C6" w:rsidRPr="00B82041" w14:paraId="20FCCADF" w14:textId="7BF4A260" w:rsidTr="00B82041">
        <w:trPr>
          <w:trHeight w:val="170"/>
          <w:jc w:val="center"/>
        </w:trPr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4B00CD88" w14:textId="7D8E3F29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>INT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14:paraId="78D9B331" w14:textId="29F77A75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52BC685E" w14:textId="16219181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6EEB9003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14:paraId="14FAD28F" w14:textId="4D2F93D9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756C63DB" w14:textId="3547C54C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730642C5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523C702F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7921503B" w14:textId="73A89536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1CFF95FF" w14:textId="5519F151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FLA </w:t>
            </w:r>
          </w:p>
        </w:tc>
        <w:tc>
          <w:tcPr>
            <w:tcW w:w="1483" w:type="dxa"/>
            <w:vAlign w:val="bottom"/>
          </w:tcPr>
          <w:p w14:paraId="142A07F8" w14:textId="60A4D308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2B806EA4" w14:textId="2E40BFF6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5CDB36CE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58CF9793" w14:textId="1D68C9CE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2EF6B81F" w14:textId="5812AB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2571262A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00D1E251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5A2BFB5F" w14:textId="0EE3F4BA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0E0FF2A7" w14:textId="5F4BA024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PHY </w:t>
            </w:r>
          </w:p>
        </w:tc>
        <w:tc>
          <w:tcPr>
            <w:tcW w:w="1483" w:type="dxa"/>
            <w:vAlign w:val="bottom"/>
          </w:tcPr>
          <w:p w14:paraId="14DCB707" w14:textId="7DE20761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72665085" w14:textId="634207DA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011A539A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55A95F91" w14:textId="5F48E6F2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5DC41DA8" w14:textId="0AD0AF4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5A3038FE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0707612D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2474173F" w14:textId="41279E90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10401F6F" w14:textId="734B7E9C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AMN </w:t>
            </w:r>
          </w:p>
        </w:tc>
        <w:tc>
          <w:tcPr>
            <w:tcW w:w="1483" w:type="dxa"/>
            <w:vAlign w:val="bottom"/>
          </w:tcPr>
          <w:p w14:paraId="02AE209C" w14:textId="4FC4B1C8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5A41AC19" w14:textId="47E52FE8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44" w:type="dxa"/>
          </w:tcPr>
          <w:p w14:paraId="7E28B2F8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2C31628D" w14:textId="02E0F6B6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7D9E81CD" w14:textId="0B655546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27FAE264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5ECBD544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187E6BD0" w14:textId="4CC181B8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14AC8F66" w14:textId="32451857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DTA </w:t>
            </w:r>
          </w:p>
        </w:tc>
        <w:tc>
          <w:tcPr>
            <w:tcW w:w="1483" w:type="dxa"/>
            <w:vAlign w:val="bottom"/>
          </w:tcPr>
          <w:p w14:paraId="3B0608C8" w14:textId="7A37AD7C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718BBA7E" w14:textId="45075C31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44" w:type="dxa"/>
          </w:tcPr>
          <w:p w14:paraId="539B13FF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5DA4189C" w14:textId="756591A3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7B5100AB" w14:textId="54910FDA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369A5EE3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5B370BA5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209780FD" w14:textId="69C6A955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44FABDBD" w14:textId="1FC38A37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>STR</w:t>
            </w:r>
          </w:p>
        </w:tc>
        <w:tc>
          <w:tcPr>
            <w:tcW w:w="1483" w:type="dxa"/>
            <w:vAlign w:val="bottom"/>
          </w:tcPr>
          <w:p w14:paraId="624DD7D2" w14:textId="1DE9B5C4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5F5D7D29" w14:textId="29EEF16D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44" w:type="dxa"/>
          </w:tcPr>
          <w:p w14:paraId="618F8113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5426DA23" w14:textId="3FD45D32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718B666D" w14:textId="51081A7C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055B0D68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111DF4FF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19A09005" w14:textId="454CA68A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6996B6C0" w14:textId="2B9A13D5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DRE </w:t>
            </w:r>
          </w:p>
        </w:tc>
        <w:tc>
          <w:tcPr>
            <w:tcW w:w="1483" w:type="dxa"/>
            <w:vAlign w:val="bottom"/>
          </w:tcPr>
          <w:p w14:paraId="0EC0E7F5" w14:textId="7AF9AE7E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0E9F8AE8" w14:textId="57A81F51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11C1A036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7680CBD7" w14:textId="67C656E4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4618EB8B" w14:textId="3F005B52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289DD60C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4A296300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15E1861D" w14:textId="30C7CC45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3FC1C9F6" w14:textId="50F7A087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>UPS</w:t>
            </w:r>
          </w:p>
        </w:tc>
        <w:tc>
          <w:tcPr>
            <w:tcW w:w="1483" w:type="dxa"/>
            <w:vAlign w:val="bottom"/>
          </w:tcPr>
          <w:p w14:paraId="086DBA69" w14:textId="0BBC2140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74951207" w14:textId="4B543A2A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4EC0E88B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3BCBDBCF" w14:textId="794833A6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16BC6C18" w14:textId="61F251B3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7BF441AA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6488055A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2458C5EB" w14:textId="51422B6E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07E2CBD9" w14:textId="254F95E7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AVT </w:t>
            </w:r>
          </w:p>
        </w:tc>
        <w:tc>
          <w:tcPr>
            <w:tcW w:w="1483" w:type="dxa"/>
            <w:vAlign w:val="bottom"/>
          </w:tcPr>
          <w:p w14:paraId="22B2F7FC" w14:textId="28353D89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46E04235" w14:textId="1D866DC3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4D332692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65539391" w14:textId="36F4F4A9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52510C86" w14:textId="6E5ABC2D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7288FDB7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0C7A3EC2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3C03205A" w14:textId="48C653E5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7CAD99F7" w14:textId="7936790F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>AVS</w:t>
            </w:r>
          </w:p>
        </w:tc>
        <w:tc>
          <w:tcPr>
            <w:tcW w:w="1483" w:type="dxa"/>
            <w:vAlign w:val="bottom"/>
          </w:tcPr>
          <w:p w14:paraId="2AF89184" w14:textId="1EE73296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1CF3474D" w14:textId="268C5712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5A709C75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450660B2" w14:textId="29F200D0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20B86335" w14:textId="4415E5C8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7B8D539A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77CD2BDC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2980D84C" w14:textId="15188CF0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5EFCEC31" w14:textId="39CF32DB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SLE </w:t>
            </w:r>
          </w:p>
        </w:tc>
        <w:tc>
          <w:tcPr>
            <w:tcW w:w="1483" w:type="dxa"/>
            <w:vAlign w:val="bottom"/>
          </w:tcPr>
          <w:p w14:paraId="27FE094A" w14:textId="3578F116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57B72E87" w14:textId="7BC5AF9B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04A470D9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356F11F9" w14:textId="5E093919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01113B34" w14:textId="22E06AEC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69E389F5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593073BD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4D0ACC96" w14:textId="32D4FD8A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6D2AD409" w14:textId="5CDEBF84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HYP </w:t>
            </w:r>
          </w:p>
        </w:tc>
        <w:tc>
          <w:tcPr>
            <w:tcW w:w="1483" w:type="dxa"/>
            <w:vAlign w:val="bottom"/>
          </w:tcPr>
          <w:p w14:paraId="6674EE8B" w14:textId="088088EA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0ABB4320" w14:textId="46113E9E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44" w:type="dxa"/>
          </w:tcPr>
          <w:p w14:paraId="4B434026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0E74168D" w14:textId="1672965C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1691DF8D" w14:textId="44FF0ADB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300F75D8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5C28A9B9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0246A1BA" w14:textId="1F03F846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5B39F05B" w14:textId="6866217D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DIS </w:t>
            </w:r>
          </w:p>
        </w:tc>
        <w:tc>
          <w:tcPr>
            <w:tcW w:w="1483" w:type="dxa"/>
            <w:vAlign w:val="bottom"/>
          </w:tcPr>
          <w:p w14:paraId="640DBD2B" w14:textId="379BCB18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3" w:type="dxa"/>
            <w:vAlign w:val="bottom"/>
          </w:tcPr>
          <w:p w14:paraId="021BDF00" w14:textId="6ECB1B3A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44" w:type="dxa"/>
          </w:tcPr>
          <w:p w14:paraId="301B4468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499A12AA" w14:textId="2FAE88D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36CAEBFC" w14:textId="55C45E13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765855A4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35DA67F8" w14:textId="77777777" w:rsidR="003201C6" w:rsidRPr="00B82041" w:rsidRDefault="003201C6" w:rsidP="003201C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201C6" w:rsidRPr="00B82041" w14:paraId="4BCB260F" w14:textId="16D36472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308B9E1C" w14:textId="0D4B9242" w:rsidR="003201C6" w:rsidRPr="00B82041" w:rsidRDefault="003201C6" w:rsidP="003201C6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NUM </w:t>
            </w:r>
          </w:p>
        </w:tc>
        <w:tc>
          <w:tcPr>
            <w:tcW w:w="1483" w:type="dxa"/>
            <w:vAlign w:val="bottom"/>
          </w:tcPr>
          <w:p w14:paraId="3AC5F94F" w14:textId="74E48EF8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3" w:type="dxa"/>
            <w:vAlign w:val="bottom"/>
          </w:tcPr>
          <w:p w14:paraId="2D87BF85" w14:textId="7F4DA4F2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44" w:type="dxa"/>
          </w:tcPr>
          <w:p w14:paraId="4E9DE74C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27ACEA03" w14:textId="6959D1B2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2F9A3E85" w14:textId="35CE8EDA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46C12A9A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7B8C30D4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3201C6" w:rsidRPr="00B82041" w14:paraId="086B4094" w14:textId="77777777" w:rsidTr="00B82041">
        <w:trPr>
          <w:trHeight w:val="170"/>
          <w:jc w:val="center"/>
        </w:trPr>
        <w:tc>
          <w:tcPr>
            <w:tcW w:w="1050" w:type="dxa"/>
            <w:vAlign w:val="bottom"/>
          </w:tcPr>
          <w:p w14:paraId="015763F4" w14:textId="2736AAF8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>FUT</w:t>
            </w:r>
          </w:p>
        </w:tc>
        <w:tc>
          <w:tcPr>
            <w:tcW w:w="1483" w:type="dxa"/>
            <w:vAlign w:val="bottom"/>
          </w:tcPr>
          <w:p w14:paraId="10A22F22" w14:textId="4852B6BA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3" w:type="dxa"/>
            <w:vAlign w:val="bottom"/>
          </w:tcPr>
          <w:p w14:paraId="38F6D444" w14:textId="2838D982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44" w:type="dxa"/>
          </w:tcPr>
          <w:p w14:paraId="3290D4AD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7039FA6C" w14:textId="504B1E55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vAlign w:val="bottom"/>
          </w:tcPr>
          <w:p w14:paraId="7B48EEED" w14:textId="6CD77440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3802F74E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64D632E4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683C0D" w:rsidRPr="00B82041" w14:paraId="28DF4BDC" w14:textId="77777777" w:rsidTr="00683C0D">
        <w:trPr>
          <w:trHeight w:val="170"/>
          <w:jc w:val="center"/>
        </w:trPr>
        <w:tc>
          <w:tcPr>
            <w:tcW w:w="1050" w:type="dxa"/>
            <w:vAlign w:val="bottom"/>
          </w:tcPr>
          <w:p w14:paraId="59736818" w14:textId="6513CEA9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ANG </w:t>
            </w:r>
          </w:p>
        </w:tc>
        <w:tc>
          <w:tcPr>
            <w:tcW w:w="1483" w:type="dxa"/>
            <w:vAlign w:val="bottom"/>
          </w:tcPr>
          <w:p w14:paraId="3B6D47F8" w14:textId="5B773E54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3" w:type="dxa"/>
            <w:vAlign w:val="bottom"/>
          </w:tcPr>
          <w:p w14:paraId="6A6EDA78" w14:textId="089EF8C2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44" w:type="dxa"/>
          </w:tcPr>
          <w:p w14:paraId="0215BF11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1483" w:type="dxa"/>
            <w:vAlign w:val="bottom"/>
          </w:tcPr>
          <w:p w14:paraId="39C02495" w14:textId="4D6C34E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vAlign w:val="bottom"/>
          </w:tcPr>
          <w:p w14:paraId="1B482CB1" w14:textId="4B3651DE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3AE73D7F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542EF7A5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4217C3" w:rsidRPr="00B82041" w14:paraId="299D550C" w14:textId="77777777" w:rsidTr="00683C0D">
        <w:trPr>
          <w:trHeight w:val="170"/>
          <w:jc w:val="center"/>
        </w:trPr>
        <w:tc>
          <w:tcPr>
            <w:tcW w:w="1050" w:type="dxa"/>
            <w:vAlign w:val="bottom"/>
          </w:tcPr>
          <w:p w14:paraId="725ACDD4" w14:textId="43EC1FEE" w:rsidR="003201C6" w:rsidRPr="00B82041" w:rsidRDefault="003201C6" w:rsidP="003201C6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82041">
              <w:rPr>
                <w:color w:val="000000"/>
                <w:sz w:val="22"/>
                <w:szCs w:val="22"/>
              </w:rPr>
              <w:t xml:space="preserve">CON 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20973993" w14:textId="6C4A29DD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bottom"/>
          </w:tcPr>
          <w:p w14:paraId="6488841B" w14:textId="7434F7CC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44" w:type="dxa"/>
          </w:tcPr>
          <w:p w14:paraId="659E2CA6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6440F97E" w14:textId="7DEF8437" w:rsidR="003201C6" w:rsidRPr="00683C0D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 w:rsidRPr="00683C0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bottom"/>
          </w:tcPr>
          <w:p w14:paraId="2BB03004" w14:textId="68B038A0" w:rsidR="003201C6" w:rsidRPr="00683C0D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  <w:r w:rsidRPr="00683C0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90" w:type="dxa"/>
          </w:tcPr>
          <w:p w14:paraId="212EC9BE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1AFE5205" w14:textId="77777777" w:rsidR="003201C6" w:rsidRPr="00B82041" w:rsidRDefault="003201C6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4217C3" w:rsidRPr="00B82041" w14:paraId="1060EF18" w14:textId="77777777" w:rsidTr="00683C0D">
        <w:trPr>
          <w:trHeight w:val="170"/>
          <w:jc w:val="center"/>
        </w:trPr>
        <w:tc>
          <w:tcPr>
            <w:tcW w:w="1050" w:type="dxa"/>
            <w:vAlign w:val="bottom"/>
          </w:tcPr>
          <w:p w14:paraId="4E248F18" w14:textId="06C1B86E" w:rsidR="004217C3" w:rsidRPr="00F22BA9" w:rsidRDefault="004217C3" w:rsidP="003201C6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F22BA9">
              <w:rPr>
                <w:color w:val="000000"/>
                <w:sz w:val="22"/>
                <w:szCs w:val="22"/>
              </w:rPr>
              <w:t>Number of communities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14:paraId="6B926AA7" w14:textId="50CD0929" w:rsidR="004217C3" w:rsidRPr="00F22BA9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  <w:r w:rsidRPr="00F22BA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6B1267D3" w14:textId="64E54262" w:rsidR="004217C3" w:rsidRPr="00F22BA9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  <w:r w:rsidRPr="00F22BA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44" w:type="dxa"/>
          </w:tcPr>
          <w:p w14:paraId="3C25FDDE" w14:textId="77777777" w:rsidR="004217C3" w:rsidRPr="00F22BA9" w:rsidRDefault="004217C3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14:paraId="1888FD00" w14:textId="4A30974C" w:rsidR="004217C3" w:rsidRPr="00F22BA9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  <w:r w:rsidRPr="00F22BA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5A5EAA30" w14:textId="45291574" w:rsidR="004217C3" w:rsidRPr="00F22BA9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  <w:r w:rsidRPr="00F22BA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0" w:type="dxa"/>
          </w:tcPr>
          <w:p w14:paraId="7CB3CE52" w14:textId="77777777" w:rsidR="004217C3" w:rsidRPr="00B82041" w:rsidRDefault="004217C3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90" w:type="dxa"/>
          </w:tcPr>
          <w:p w14:paraId="18FF2CA8" w14:textId="77777777" w:rsidR="004217C3" w:rsidRPr="00B82041" w:rsidRDefault="004217C3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</w:tr>
      <w:tr w:rsidR="004217C3" w:rsidRPr="00B82041" w14:paraId="4984B754" w14:textId="77777777" w:rsidTr="00B82041">
        <w:trPr>
          <w:trHeight w:val="170"/>
          <w:jc w:val="center"/>
        </w:trPr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35700636" w14:textId="77777777" w:rsidR="004217C3" w:rsidRPr="00B82041" w:rsidRDefault="004217C3" w:rsidP="003201C6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25AB089B" w14:textId="77777777" w:rsidR="004217C3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bottom"/>
          </w:tcPr>
          <w:p w14:paraId="2D75E49F" w14:textId="77777777" w:rsidR="004217C3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ED07816" w14:textId="77777777" w:rsidR="004217C3" w:rsidRPr="00B82041" w:rsidRDefault="004217C3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3E9BB30B" w14:textId="77777777" w:rsidR="004217C3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bottom"/>
          </w:tcPr>
          <w:p w14:paraId="763078AC" w14:textId="77777777" w:rsidR="004217C3" w:rsidRDefault="004217C3" w:rsidP="003201C6">
            <w:pPr>
              <w:jc w:val="center"/>
              <w:outlineLv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3C9249DB" w14:textId="77777777" w:rsidR="004217C3" w:rsidRPr="00B82041" w:rsidRDefault="004217C3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53283BA3" w14:textId="77777777" w:rsidR="004217C3" w:rsidRPr="00B82041" w:rsidRDefault="004217C3" w:rsidP="003201C6">
            <w:pPr>
              <w:jc w:val="center"/>
              <w:outlineLvl w:val="0"/>
              <w:rPr>
                <w:sz w:val="22"/>
                <w:szCs w:val="22"/>
              </w:rPr>
            </w:pPr>
          </w:p>
        </w:tc>
      </w:tr>
    </w:tbl>
    <w:p w14:paraId="4B7FF7FF" w14:textId="77777777" w:rsidR="00B82041" w:rsidRPr="00B82041" w:rsidRDefault="00B82041" w:rsidP="00B82041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</w:p>
    <w:p w14:paraId="35D66D43" w14:textId="078CA34C" w:rsidR="00B82041" w:rsidRPr="007012ED" w:rsidRDefault="00B82041" w:rsidP="00B82041">
      <w:pPr>
        <w:autoSpaceDE w:val="0"/>
        <w:autoSpaceDN w:val="0"/>
        <w:adjustRightInd w:val="0"/>
        <w:rPr>
          <w:rFonts w:cs="Times New Roman"/>
          <w:sz w:val="24"/>
          <w:szCs w:val="24"/>
        </w:rPr>
      </w:pPr>
      <w:r w:rsidRPr="00B82041">
        <w:rPr>
          <w:rFonts w:cs="Times New Roman"/>
          <w:i/>
          <w:iCs/>
          <w:sz w:val="24"/>
          <w:szCs w:val="24"/>
        </w:rPr>
        <w:t>Note.</w:t>
      </w:r>
      <w:r w:rsidRPr="00B82041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he numbers indicate the community, to which an item belongs</w:t>
      </w:r>
    </w:p>
    <w:p w14:paraId="3FFFB4A6" w14:textId="77777777" w:rsidR="00B82041" w:rsidRDefault="00B82041" w:rsidP="002651C2">
      <w:pPr>
        <w:spacing w:line="480" w:lineRule="auto"/>
        <w:rPr>
          <w:rFonts w:cs="Times New Roman"/>
          <w:sz w:val="24"/>
          <w:szCs w:val="24"/>
        </w:rPr>
      </w:pPr>
    </w:p>
    <w:p w14:paraId="65787E32" w14:textId="77777777" w:rsidR="00B82041" w:rsidRDefault="00B82041" w:rsidP="002651C2">
      <w:pPr>
        <w:spacing w:line="480" w:lineRule="auto"/>
        <w:rPr>
          <w:rFonts w:cs="Times New Roman"/>
          <w:sz w:val="24"/>
          <w:szCs w:val="24"/>
        </w:rPr>
      </w:pPr>
    </w:p>
    <w:p w14:paraId="1E57A208" w14:textId="1E978ADE" w:rsidR="00B82041" w:rsidRDefault="00B82041" w:rsidP="002651C2">
      <w:pPr>
        <w:spacing w:line="480" w:lineRule="auto"/>
        <w:rPr>
          <w:rFonts w:cs="Times New Roman"/>
          <w:sz w:val="24"/>
          <w:szCs w:val="24"/>
        </w:rPr>
      </w:pPr>
    </w:p>
    <w:p w14:paraId="36B7236B" w14:textId="11CC23D5" w:rsidR="007012ED" w:rsidRDefault="007012ED" w:rsidP="002651C2">
      <w:pPr>
        <w:spacing w:line="480" w:lineRule="auto"/>
        <w:rPr>
          <w:rFonts w:cs="Times New Roman"/>
          <w:sz w:val="24"/>
          <w:szCs w:val="24"/>
        </w:rPr>
      </w:pPr>
    </w:p>
    <w:p w14:paraId="5F875434" w14:textId="65B64713" w:rsidR="007012ED" w:rsidRDefault="007012ED" w:rsidP="002651C2">
      <w:pPr>
        <w:spacing w:line="480" w:lineRule="auto"/>
        <w:rPr>
          <w:rFonts w:cs="Times New Roman"/>
          <w:sz w:val="24"/>
          <w:szCs w:val="24"/>
        </w:rPr>
      </w:pPr>
    </w:p>
    <w:p w14:paraId="1CD18B3B" w14:textId="18CBA374" w:rsidR="007012ED" w:rsidRDefault="007012ED" w:rsidP="002651C2">
      <w:pPr>
        <w:spacing w:line="480" w:lineRule="auto"/>
        <w:rPr>
          <w:rFonts w:cs="Times New Roman"/>
          <w:sz w:val="24"/>
          <w:szCs w:val="24"/>
        </w:rPr>
      </w:pPr>
    </w:p>
    <w:p w14:paraId="574A51EF" w14:textId="4A18E37B" w:rsidR="007012ED" w:rsidRDefault="007012ED" w:rsidP="002651C2">
      <w:pPr>
        <w:spacing w:line="480" w:lineRule="auto"/>
        <w:rPr>
          <w:rFonts w:cs="Times New Roman"/>
          <w:sz w:val="24"/>
          <w:szCs w:val="24"/>
        </w:rPr>
      </w:pPr>
    </w:p>
    <w:p w14:paraId="37DBB243" w14:textId="6DAD40BE" w:rsidR="007012ED" w:rsidRDefault="007012ED" w:rsidP="002651C2">
      <w:pPr>
        <w:spacing w:line="480" w:lineRule="auto"/>
        <w:rPr>
          <w:rFonts w:cs="Times New Roman"/>
          <w:sz w:val="24"/>
          <w:szCs w:val="24"/>
        </w:rPr>
      </w:pPr>
    </w:p>
    <w:p w14:paraId="2A99A034" w14:textId="295C80F0" w:rsidR="007012ED" w:rsidRDefault="007012ED" w:rsidP="002651C2">
      <w:pPr>
        <w:spacing w:line="480" w:lineRule="auto"/>
        <w:rPr>
          <w:rFonts w:cs="Times New Roman"/>
          <w:sz w:val="24"/>
          <w:szCs w:val="24"/>
        </w:rPr>
      </w:pPr>
    </w:p>
    <w:p w14:paraId="662A032F" w14:textId="7DFBBB30" w:rsidR="004047D1" w:rsidRPr="003C188C" w:rsidRDefault="004047D1" w:rsidP="00B27DFA">
      <w:pPr>
        <w:rPr>
          <w:rFonts w:eastAsia="Calibri" w:cs="Times New Roman"/>
          <w:color w:val="000000"/>
          <w:sz w:val="24"/>
          <w:szCs w:val="24"/>
          <w:u w:color="000000"/>
          <w:bdr w:val="nil"/>
          <w:lang w:bidi="he-IL"/>
        </w:rPr>
      </w:pPr>
    </w:p>
    <w:bookmarkEnd w:id="0"/>
    <w:p w14:paraId="00B91BB9" w14:textId="5343ACCD" w:rsidR="00CD7180" w:rsidRPr="003C188C" w:rsidRDefault="00CD7180" w:rsidP="004047D1">
      <w:pPr>
        <w:rPr>
          <w:sz w:val="24"/>
          <w:szCs w:val="24"/>
        </w:rPr>
      </w:pPr>
    </w:p>
    <w:sectPr w:rsidR="00CD7180" w:rsidRPr="003C188C" w:rsidSect="001250C3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AF993" w14:textId="77777777" w:rsidR="00467D67" w:rsidRDefault="00467D67" w:rsidP="006F004B">
      <w:r>
        <w:separator/>
      </w:r>
    </w:p>
  </w:endnote>
  <w:endnote w:type="continuationSeparator" w:id="0">
    <w:p w14:paraId="781685D1" w14:textId="77777777" w:rsidR="00467D67" w:rsidRDefault="00467D67" w:rsidP="006F0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4468D" w14:textId="77777777" w:rsidR="00467D67" w:rsidRDefault="00467D67" w:rsidP="006F004B">
      <w:r>
        <w:separator/>
      </w:r>
    </w:p>
  </w:footnote>
  <w:footnote w:type="continuationSeparator" w:id="0">
    <w:p w14:paraId="78A7E64F" w14:textId="77777777" w:rsidR="00467D67" w:rsidRDefault="00467D67" w:rsidP="006F0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2AB4"/>
    <w:rsid w:val="0000250B"/>
    <w:rsid w:val="0003672B"/>
    <w:rsid w:val="00042EFC"/>
    <w:rsid w:val="00063534"/>
    <w:rsid w:val="000D53AD"/>
    <w:rsid w:val="000E39FA"/>
    <w:rsid w:val="000E56AC"/>
    <w:rsid w:val="000F56D2"/>
    <w:rsid w:val="0011380B"/>
    <w:rsid w:val="00113F0C"/>
    <w:rsid w:val="001250C3"/>
    <w:rsid w:val="0014739F"/>
    <w:rsid w:val="0015478D"/>
    <w:rsid w:val="00162050"/>
    <w:rsid w:val="00162DA6"/>
    <w:rsid w:val="00163C55"/>
    <w:rsid w:val="001C4990"/>
    <w:rsid w:val="001E7998"/>
    <w:rsid w:val="00240B28"/>
    <w:rsid w:val="0024117A"/>
    <w:rsid w:val="002651C2"/>
    <w:rsid w:val="002B2060"/>
    <w:rsid w:val="002C41B0"/>
    <w:rsid w:val="002C4A50"/>
    <w:rsid w:val="002E0E0E"/>
    <w:rsid w:val="00301C48"/>
    <w:rsid w:val="003201C6"/>
    <w:rsid w:val="00324780"/>
    <w:rsid w:val="0032508A"/>
    <w:rsid w:val="00344363"/>
    <w:rsid w:val="003569CD"/>
    <w:rsid w:val="003C188C"/>
    <w:rsid w:val="003C4A71"/>
    <w:rsid w:val="004047D1"/>
    <w:rsid w:val="004058E2"/>
    <w:rsid w:val="004148BE"/>
    <w:rsid w:val="004158F2"/>
    <w:rsid w:val="004217C3"/>
    <w:rsid w:val="00454711"/>
    <w:rsid w:val="0045643D"/>
    <w:rsid w:val="004625F8"/>
    <w:rsid w:val="00466357"/>
    <w:rsid w:val="00467D67"/>
    <w:rsid w:val="004A46F2"/>
    <w:rsid w:val="004A6428"/>
    <w:rsid w:val="004D6623"/>
    <w:rsid w:val="004E0EE1"/>
    <w:rsid w:val="004E58FA"/>
    <w:rsid w:val="004F6F9F"/>
    <w:rsid w:val="005122C4"/>
    <w:rsid w:val="00542AB4"/>
    <w:rsid w:val="005501EB"/>
    <w:rsid w:val="005B381F"/>
    <w:rsid w:val="005D684E"/>
    <w:rsid w:val="005E7071"/>
    <w:rsid w:val="00601E80"/>
    <w:rsid w:val="00680CA4"/>
    <w:rsid w:val="00683C0D"/>
    <w:rsid w:val="00684196"/>
    <w:rsid w:val="006957FF"/>
    <w:rsid w:val="006A13E5"/>
    <w:rsid w:val="006E03A6"/>
    <w:rsid w:val="006F004B"/>
    <w:rsid w:val="006F6D44"/>
    <w:rsid w:val="007012ED"/>
    <w:rsid w:val="0070359C"/>
    <w:rsid w:val="00713D68"/>
    <w:rsid w:val="00723254"/>
    <w:rsid w:val="00752C82"/>
    <w:rsid w:val="007818B2"/>
    <w:rsid w:val="007B2AC3"/>
    <w:rsid w:val="007C1B5F"/>
    <w:rsid w:val="007C309A"/>
    <w:rsid w:val="007D4A1E"/>
    <w:rsid w:val="007F4FAC"/>
    <w:rsid w:val="0088172C"/>
    <w:rsid w:val="008D0F68"/>
    <w:rsid w:val="009040AF"/>
    <w:rsid w:val="00917063"/>
    <w:rsid w:val="009340E1"/>
    <w:rsid w:val="00950AB4"/>
    <w:rsid w:val="00961A9C"/>
    <w:rsid w:val="00980069"/>
    <w:rsid w:val="009841B3"/>
    <w:rsid w:val="009924E3"/>
    <w:rsid w:val="00993153"/>
    <w:rsid w:val="009A61F7"/>
    <w:rsid w:val="009E1A3E"/>
    <w:rsid w:val="009E40F0"/>
    <w:rsid w:val="00A159F7"/>
    <w:rsid w:val="00A22E43"/>
    <w:rsid w:val="00A25811"/>
    <w:rsid w:val="00A4737A"/>
    <w:rsid w:val="00A73B03"/>
    <w:rsid w:val="00AD43C3"/>
    <w:rsid w:val="00AD7C68"/>
    <w:rsid w:val="00AE5B75"/>
    <w:rsid w:val="00B03E8A"/>
    <w:rsid w:val="00B13970"/>
    <w:rsid w:val="00B17D48"/>
    <w:rsid w:val="00B2743C"/>
    <w:rsid w:val="00B27DFA"/>
    <w:rsid w:val="00B3409F"/>
    <w:rsid w:val="00B507D1"/>
    <w:rsid w:val="00B71163"/>
    <w:rsid w:val="00B82041"/>
    <w:rsid w:val="00B946A3"/>
    <w:rsid w:val="00BA72D8"/>
    <w:rsid w:val="00BB382B"/>
    <w:rsid w:val="00BD65E6"/>
    <w:rsid w:val="00BE48A4"/>
    <w:rsid w:val="00C0263B"/>
    <w:rsid w:val="00C17A9E"/>
    <w:rsid w:val="00C36652"/>
    <w:rsid w:val="00C47DE0"/>
    <w:rsid w:val="00C54051"/>
    <w:rsid w:val="00C65491"/>
    <w:rsid w:val="00C65E6C"/>
    <w:rsid w:val="00CD3696"/>
    <w:rsid w:val="00CD5C3B"/>
    <w:rsid w:val="00CD7180"/>
    <w:rsid w:val="00CE2CBF"/>
    <w:rsid w:val="00CE439A"/>
    <w:rsid w:val="00D0645E"/>
    <w:rsid w:val="00D16282"/>
    <w:rsid w:val="00D34757"/>
    <w:rsid w:val="00D504EA"/>
    <w:rsid w:val="00D5628B"/>
    <w:rsid w:val="00D641D2"/>
    <w:rsid w:val="00D67C59"/>
    <w:rsid w:val="00D833FB"/>
    <w:rsid w:val="00D85BA9"/>
    <w:rsid w:val="00DB42E0"/>
    <w:rsid w:val="00DB69B5"/>
    <w:rsid w:val="00DC6DCC"/>
    <w:rsid w:val="00DD0C61"/>
    <w:rsid w:val="00DD3392"/>
    <w:rsid w:val="00DF2A9F"/>
    <w:rsid w:val="00DF60BF"/>
    <w:rsid w:val="00DF7284"/>
    <w:rsid w:val="00E10850"/>
    <w:rsid w:val="00E17028"/>
    <w:rsid w:val="00E76112"/>
    <w:rsid w:val="00EA2DC4"/>
    <w:rsid w:val="00EB566A"/>
    <w:rsid w:val="00EC3DA5"/>
    <w:rsid w:val="00ED4FBD"/>
    <w:rsid w:val="00EF07E1"/>
    <w:rsid w:val="00F22BA9"/>
    <w:rsid w:val="00F528F8"/>
    <w:rsid w:val="00F60CAE"/>
    <w:rsid w:val="00F973B6"/>
    <w:rsid w:val="00FA2D60"/>
    <w:rsid w:val="00FF1017"/>
    <w:rsid w:val="00FF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D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AB4"/>
    <w:rPr>
      <w:rFonts w:ascii="Times New Roman" w:eastAsiaTheme="minorEastAsia" w:hAnsi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2AB4"/>
    <w:rPr>
      <w:rFonts w:ascii="Times New Roman" w:eastAsiaTheme="minorEastAsia" w:hAnsi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52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C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C82"/>
    <w:rPr>
      <w:rFonts w:ascii="Times New Roman" w:eastAsiaTheme="minorEastAsia" w:hAnsi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C82"/>
    <w:rPr>
      <w:rFonts w:ascii="Times New Roman" w:eastAsiaTheme="minorEastAsia" w:hAnsi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C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C82"/>
    <w:rPr>
      <w:rFonts w:ascii="Segoe UI" w:eastAsiaTheme="minorEastAsia" w:hAnsi="Segoe UI" w:cs="Segoe UI"/>
      <w:sz w:val="18"/>
      <w:szCs w:val="18"/>
      <w:lang w:eastAsia="de-DE"/>
    </w:rPr>
  </w:style>
  <w:style w:type="table" w:styleId="TableGrid">
    <w:name w:val="Table Grid"/>
    <w:basedOn w:val="TableNormal"/>
    <w:uiPriority w:val="39"/>
    <w:rsid w:val="00680CA4"/>
    <w:pPr>
      <w:spacing w:after="200" w:line="276" w:lineRule="auto"/>
    </w:pPr>
    <w:rPr>
      <w:rFonts w:ascii="Calibri" w:eastAsia="Times New Roman" w:hAnsi="Calibri" w:cs="Arial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680CA4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6F00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004B"/>
    <w:rPr>
      <w:rFonts w:ascii="Times New Roman" w:eastAsiaTheme="minorEastAsia" w:hAnsi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F00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004B"/>
    <w:rPr>
      <w:rFonts w:ascii="Times New Roman" w:eastAsiaTheme="minorEastAsia" w:hAnsi="Times New Roman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601E80"/>
    <w:rPr>
      <w:rFonts w:ascii="Times New Roman" w:eastAsiaTheme="minorEastAsia" w:hAnsi="Times New Roman"/>
      <w:sz w:val="20"/>
      <w:szCs w:val="20"/>
      <w:lang w:eastAsia="de-DE"/>
    </w:rPr>
  </w:style>
  <w:style w:type="paragraph" w:customStyle="1" w:styleId="text">
    <w:name w:val="text"/>
    <w:basedOn w:val="Normal"/>
    <w:link w:val="textChar"/>
    <w:uiPriority w:val="99"/>
    <w:qFormat/>
    <w:rsid w:val="00163C55"/>
    <w:pPr>
      <w:spacing w:before="100" w:beforeAutospacing="1" w:after="100" w:afterAutospacing="1"/>
    </w:pPr>
    <w:rPr>
      <w:rFonts w:eastAsia="Times New Roman" w:cs="Times New Roman"/>
      <w:sz w:val="24"/>
      <w:szCs w:val="24"/>
      <w:lang w:val="fr-FR" w:eastAsia="fr-FR" w:bidi="he-IL"/>
    </w:rPr>
  </w:style>
  <w:style w:type="character" w:customStyle="1" w:styleId="textChar">
    <w:name w:val="text Char"/>
    <w:basedOn w:val="DefaultParagraphFont"/>
    <w:link w:val="text"/>
    <w:uiPriority w:val="99"/>
    <w:rsid w:val="00163C55"/>
    <w:rPr>
      <w:rFonts w:ascii="Times New Roman" w:eastAsia="Times New Roman" w:hAnsi="Times New Roman" w:cs="Times New Roman"/>
      <w:lang w:val="fr-FR" w:eastAsia="fr-FR" w:bidi="he-IL"/>
    </w:rPr>
  </w:style>
  <w:style w:type="table" w:customStyle="1" w:styleId="Tabellenraster1">
    <w:name w:val="Tabellenraster1"/>
    <w:basedOn w:val="TableNormal"/>
    <w:next w:val="TableGrid"/>
    <w:uiPriority w:val="99"/>
    <w:rsid w:val="00B820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AB4"/>
    <w:rPr>
      <w:rFonts w:ascii="Times New Roman" w:eastAsiaTheme="minorEastAsia" w:hAnsi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2AB4"/>
    <w:rPr>
      <w:rFonts w:ascii="Times New Roman" w:eastAsiaTheme="minorEastAsia" w:hAnsi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52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C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C82"/>
    <w:rPr>
      <w:rFonts w:ascii="Times New Roman" w:eastAsiaTheme="minorEastAsia" w:hAnsi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C82"/>
    <w:rPr>
      <w:rFonts w:ascii="Times New Roman" w:eastAsiaTheme="minorEastAsia" w:hAnsi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C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C82"/>
    <w:rPr>
      <w:rFonts w:ascii="Segoe UI" w:eastAsiaTheme="minorEastAsia" w:hAnsi="Segoe UI" w:cs="Segoe UI"/>
      <w:sz w:val="18"/>
      <w:szCs w:val="18"/>
      <w:lang w:eastAsia="de-DE"/>
    </w:rPr>
  </w:style>
  <w:style w:type="table" w:styleId="TableGrid">
    <w:name w:val="Table Grid"/>
    <w:basedOn w:val="TableNormal"/>
    <w:uiPriority w:val="39"/>
    <w:rsid w:val="00680CA4"/>
    <w:pPr>
      <w:spacing w:after="200" w:line="276" w:lineRule="auto"/>
    </w:pPr>
    <w:rPr>
      <w:rFonts w:ascii="Calibri" w:eastAsia="Times New Roman" w:hAnsi="Calibri" w:cs="Arial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99"/>
    <w:qFormat/>
    <w:rsid w:val="00680CA4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6F00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004B"/>
    <w:rPr>
      <w:rFonts w:ascii="Times New Roman" w:eastAsiaTheme="minorEastAsia" w:hAnsi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F00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004B"/>
    <w:rPr>
      <w:rFonts w:ascii="Times New Roman" w:eastAsiaTheme="minorEastAsia" w:hAnsi="Times New Roman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601E80"/>
    <w:rPr>
      <w:rFonts w:ascii="Times New Roman" w:eastAsiaTheme="minorEastAsia" w:hAnsi="Times New Roman"/>
      <w:sz w:val="20"/>
      <w:szCs w:val="20"/>
      <w:lang w:eastAsia="de-DE"/>
    </w:rPr>
  </w:style>
  <w:style w:type="paragraph" w:customStyle="1" w:styleId="text">
    <w:name w:val="text"/>
    <w:basedOn w:val="Normal"/>
    <w:link w:val="textChar"/>
    <w:uiPriority w:val="99"/>
    <w:qFormat/>
    <w:rsid w:val="00163C55"/>
    <w:pPr>
      <w:spacing w:before="100" w:beforeAutospacing="1" w:after="100" w:afterAutospacing="1"/>
    </w:pPr>
    <w:rPr>
      <w:rFonts w:eastAsia="Times New Roman" w:cs="Times New Roman"/>
      <w:sz w:val="24"/>
      <w:szCs w:val="24"/>
      <w:lang w:val="fr-FR" w:eastAsia="fr-FR" w:bidi="he-IL"/>
    </w:rPr>
  </w:style>
  <w:style w:type="character" w:customStyle="1" w:styleId="textChar">
    <w:name w:val="text Char"/>
    <w:basedOn w:val="DefaultParagraphFont"/>
    <w:link w:val="text"/>
    <w:uiPriority w:val="99"/>
    <w:rsid w:val="00163C55"/>
    <w:rPr>
      <w:rFonts w:ascii="Times New Roman" w:eastAsia="Times New Roman" w:hAnsi="Times New Roman" w:cs="Times New Roman"/>
      <w:lang w:val="fr-FR" w:eastAsia="fr-FR" w:bidi="he-IL"/>
    </w:rPr>
  </w:style>
  <w:style w:type="table" w:customStyle="1" w:styleId="Tabellenraster1">
    <w:name w:val="Tabellenraster1"/>
    <w:basedOn w:val="TableNormal"/>
    <w:next w:val="TableGrid"/>
    <w:uiPriority w:val="99"/>
    <w:rsid w:val="00B820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7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4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4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9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73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55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9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44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18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03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997</Characters>
  <Application>Microsoft Office Word</Application>
  <DocSecurity>0</DocSecurity>
  <Lines>291</Lines>
  <Paragraphs>1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piller</dc:creator>
  <cp:keywords/>
  <dc:description/>
  <cp:lastModifiedBy>MLAPINIG</cp:lastModifiedBy>
  <cp:revision>10</cp:revision>
  <dcterms:created xsi:type="dcterms:W3CDTF">2020-06-24T14:42:00Z</dcterms:created>
  <dcterms:modified xsi:type="dcterms:W3CDTF">2020-08-13T23:12:00Z</dcterms:modified>
</cp:coreProperties>
</file>